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75942" w14:paraId="4C9253AD" w14:textId="77777777" w:rsidTr="00275942">
        <w:tc>
          <w:tcPr>
            <w:tcW w:w="4148" w:type="dxa"/>
          </w:tcPr>
          <w:p w14:paraId="1A108BCC" w14:textId="4F73D688" w:rsidR="00275942" w:rsidRDefault="00275942">
            <w:r>
              <w:t>G</w:t>
            </w:r>
            <w:r>
              <w:rPr>
                <w:rFonts w:hint="eastAsia"/>
              </w:rPr>
              <w:t>ene</w:t>
            </w:r>
            <w:r>
              <w:t xml:space="preserve"> </w:t>
            </w:r>
          </w:p>
        </w:tc>
        <w:tc>
          <w:tcPr>
            <w:tcW w:w="4148" w:type="dxa"/>
          </w:tcPr>
          <w:p w14:paraId="07CFDE5D" w14:textId="065B064C" w:rsidR="00275942" w:rsidRDefault="00D36BAB">
            <w:r>
              <w:rPr>
                <w:rFonts w:hint="eastAsia"/>
              </w:rPr>
              <w:t>siRNA</w:t>
            </w:r>
            <w:r>
              <w:t xml:space="preserve"> </w:t>
            </w:r>
            <w:r>
              <w:rPr>
                <w:rFonts w:hint="eastAsia"/>
              </w:rPr>
              <w:t>sequence</w:t>
            </w:r>
          </w:p>
        </w:tc>
      </w:tr>
      <w:tr w:rsidR="00275942" w14:paraId="75C69735" w14:textId="77777777" w:rsidTr="00275942">
        <w:tc>
          <w:tcPr>
            <w:tcW w:w="4148" w:type="dxa"/>
          </w:tcPr>
          <w:p w14:paraId="411B94FF" w14:textId="2FDE96B5" w:rsidR="00275942" w:rsidRDefault="00275942" w:rsidP="00275942">
            <w:r>
              <w:rPr>
                <w:rFonts w:hint="eastAsia"/>
              </w:rPr>
              <w:t>E</w:t>
            </w:r>
            <w:r>
              <w:t>GFL6 siRNA-1</w:t>
            </w:r>
          </w:p>
        </w:tc>
        <w:tc>
          <w:tcPr>
            <w:tcW w:w="4148" w:type="dxa"/>
          </w:tcPr>
          <w:p w14:paraId="7EE83093" w14:textId="77777777" w:rsidR="003E68BC" w:rsidRDefault="00275942" w:rsidP="00275942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e (5’-3’) </w:t>
            </w:r>
          </w:p>
          <w:p w14:paraId="5A2FC5DD" w14:textId="2C9C7668" w:rsidR="00275942" w:rsidRPr="003E68BC" w:rsidRDefault="00275942" w:rsidP="003E68BC">
            <w:pPr>
              <w:widowControl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GAAGCUACUACUGCAAAUTT</w:t>
            </w:r>
          </w:p>
        </w:tc>
      </w:tr>
      <w:tr w:rsidR="00275942" w14:paraId="2F9F8F17" w14:textId="77777777" w:rsidTr="00275942">
        <w:tc>
          <w:tcPr>
            <w:tcW w:w="4148" w:type="dxa"/>
          </w:tcPr>
          <w:p w14:paraId="5EA3C9FB" w14:textId="09485894" w:rsidR="00275942" w:rsidRDefault="00275942" w:rsidP="00275942"/>
        </w:tc>
        <w:tc>
          <w:tcPr>
            <w:tcW w:w="4148" w:type="dxa"/>
          </w:tcPr>
          <w:p w14:paraId="4FC5125C" w14:textId="77777777" w:rsidR="00275942" w:rsidRDefault="00275942" w:rsidP="00275942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ense (5’-3’)</w:t>
            </w:r>
          </w:p>
          <w:p w14:paraId="4C889A98" w14:textId="4F881F46" w:rsidR="00275942" w:rsidRPr="003E68BC" w:rsidRDefault="00275942" w:rsidP="003E68BC">
            <w:pPr>
              <w:widowControl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UUUGCAGUAGUAGCUUCCTT</w:t>
            </w:r>
          </w:p>
        </w:tc>
      </w:tr>
      <w:tr w:rsidR="00275942" w14:paraId="29BF3826" w14:textId="77777777" w:rsidTr="00275942">
        <w:tc>
          <w:tcPr>
            <w:tcW w:w="4148" w:type="dxa"/>
          </w:tcPr>
          <w:p w14:paraId="17411EFA" w14:textId="377AC96F" w:rsidR="00275942" w:rsidRDefault="00275942" w:rsidP="00275942">
            <w:r>
              <w:rPr>
                <w:rFonts w:hint="eastAsia"/>
              </w:rPr>
              <w:t>E</w:t>
            </w:r>
            <w:r>
              <w:t>GFL6 siRNA-2</w:t>
            </w:r>
          </w:p>
        </w:tc>
        <w:tc>
          <w:tcPr>
            <w:tcW w:w="4148" w:type="dxa"/>
          </w:tcPr>
          <w:p w14:paraId="6017CC03" w14:textId="0BFA7EE3" w:rsidR="003E68BC" w:rsidRDefault="003E68BC" w:rsidP="003E68BC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 (5’-3’)</w:t>
            </w:r>
          </w:p>
          <w:p w14:paraId="384E2A72" w14:textId="0F6E424F" w:rsidR="00275942" w:rsidRPr="003E68BC" w:rsidRDefault="003E68BC" w:rsidP="003E68BC">
            <w:pPr>
              <w:widowControl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CAGGGAUAUAAAGGCAAUTT</w:t>
            </w:r>
          </w:p>
        </w:tc>
      </w:tr>
      <w:tr w:rsidR="00275942" w14:paraId="5963CC86" w14:textId="77777777" w:rsidTr="00275942">
        <w:tc>
          <w:tcPr>
            <w:tcW w:w="4148" w:type="dxa"/>
          </w:tcPr>
          <w:p w14:paraId="27D9D064" w14:textId="7C8E6C7B" w:rsidR="00275942" w:rsidRDefault="00275942" w:rsidP="00275942"/>
        </w:tc>
        <w:tc>
          <w:tcPr>
            <w:tcW w:w="4148" w:type="dxa"/>
          </w:tcPr>
          <w:p w14:paraId="6E26549B" w14:textId="4A3EA851" w:rsidR="003E68BC" w:rsidRDefault="003E68BC" w:rsidP="003E68BC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ense (5’-3’)</w:t>
            </w:r>
          </w:p>
          <w:p w14:paraId="6A1C43D9" w14:textId="60CC0F27" w:rsidR="00275942" w:rsidRPr="003E68BC" w:rsidRDefault="003E68BC" w:rsidP="003E68BC">
            <w:pPr>
              <w:widowControl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UUGCCUUUAUAUCCCUGCTT</w:t>
            </w:r>
          </w:p>
        </w:tc>
      </w:tr>
      <w:tr w:rsidR="00275942" w14:paraId="35BDB5CE" w14:textId="77777777" w:rsidTr="00030068">
        <w:tc>
          <w:tcPr>
            <w:tcW w:w="4148" w:type="dxa"/>
          </w:tcPr>
          <w:p w14:paraId="64AA11B6" w14:textId="7EE49D9F" w:rsidR="00275942" w:rsidRPr="00030068" w:rsidRDefault="00275942" w:rsidP="00275942">
            <w:r w:rsidRPr="00030068">
              <w:rPr>
                <w:rFonts w:hint="eastAsia"/>
              </w:rPr>
              <w:t>P</w:t>
            </w:r>
            <w:r w:rsidRPr="00030068">
              <w:t>AX6 siRNA-1</w:t>
            </w:r>
          </w:p>
        </w:tc>
        <w:tc>
          <w:tcPr>
            <w:tcW w:w="4148" w:type="dxa"/>
            <w:shd w:val="clear" w:color="auto" w:fill="auto"/>
          </w:tcPr>
          <w:p w14:paraId="6B765592" w14:textId="0DDFEC3E" w:rsidR="00275942" w:rsidRPr="00030068" w:rsidRDefault="00030068" w:rsidP="00275942">
            <w:r>
              <w:rPr>
                <w:sz w:val="20"/>
                <w:szCs w:val="20"/>
              </w:rPr>
              <w:t>Sense (5’-3’)</w:t>
            </w:r>
            <w:r>
              <w:rPr>
                <w:rFonts w:hint="eastAsia"/>
              </w:rPr>
              <w:t>AC</w:t>
            </w:r>
            <w:r>
              <w:t>UUCAACAGGACUCAUUUTT</w:t>
            </w:r>
          </w:p>
        </w:tc>
      </w:tr>
      <w:tr w:rsidR="00275942" w14:paraId="6E86DF0A" w14:textId="77777777" w:rsidTr="00275942">
        <w:tc>
          <w:tcPr>
            <w:tcW w:w="4148" w:type="dxa"/>
          </w:tcPr>
          <w:p w14:paraId="49F46BBD" w14:textId="237FCF2E" w:rsidR="00275942" w:rsidRDefault="00275942" w:rsidP="00275942"/>
        </w:tc>
        <w:tc>
          <w:tcPr>
            <w:tcW w:w="4148" w:type="dxa"/>
          </w:tcPr>
          <w:p w14:paraId="3E4E7A69" w14:textId="77777777" w:rsidR="00030068" w:rsidRDefault="00030068" w:rsidP="002759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ense (5’-3’)</w:t>
            </w:r>
          </w:p>
          <w:p w14:paraId="40D60B93" w14:textId="4ED0E0D7" w:rsidR="00275942" w:rsidRDefault="00030068" w:rsidP="00275942">
            <w:r>
              <w:rPr>
                <w:rFonts w:hint="eastAsia"/>
              </w:rPr>
              <w:t>A</w:t>
            </w:r>
            <w:r>
              <w:t>AAUGAGUCCUGUUGAAGUGG</w:t>
            </w:r>
          </w:p>
        </w:tc>
      </w:tr>
      <w:tr w:rsidR="00275942" w14:paraId="645AC94E" w14:textId="77777777" w:rsidTr="00275942">
        <w:tc>
          <w:tcPr>
            <w:tcW w:w="4148" w:type="dxa"/>
          </w:tcPr>
          <w:p w14:paraId="47277E44" w14:textId="793BD945" w:rsidR="00275942" w:rsidRDefault="00275942" w:rsidP="00275942">
            <w:r>
              <w:rPr>
                <w:rFonts w:hint="eastAsia"/>
              </w:rPr>
              <w:t>P</w:t>
            </w:r>
            <w:r>
              <w:t>AX6 siRNA-2</w:t>
            </w:r>
          </w:p>
        </w:tc>
        <w:tc>
          <w:tcPr>
            <w:tcW w:w="4148" w:type="dxa"/>
          </w:tcPr>
          <w:p w14:paraId="38D99753" w14:textId="77777777" w:rsidR="00D36BAB" w:rsidRDefault="00030068" w:rsidP="002759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e </w:t>
            </w:r>
          </w:p>
          <w:p w14:paraId="5123C574" w14:textId="7495FB60" w:rsidR="00275942" w:rsidRDefault="00030068" w:rsidP="00275942">
            <w:r>
              <w:rPr>
                <w:sz w:val="20"/>
                <w:szCs w:val="20"/>
              </w:rPr>
              <w:t>(5’-3’)</w:t>
            </w:r>
            <w:r>
              <w:rPr>
                <w:rFonts w:hint="eastAsia"/>
              </w:rPr>
              <w:t>A</w:t>
            </w:r>
            <w:r>
              <w:t>AGAAUACAGGUAUGGUUUTT</w:t>
            </w:r>
          </w:p>
        </w:tc>
      </w:tr>
      <w:tr w:rsidR="00275942" w14:paraId="515CFA91" w14:textId="77777777" w:rsidTr="00275942">
        <w:tc>
          <w:tcPr>
            <w:tcW w:w="4148" w:type="dxa"/>
          </w:tcPr>
          <w:p w14:paraId="09E9B132" w14:textId="080B29CD" w:rsidR="00275942" w:rsidRDefault="00275942" w:rsidP="00275942"/>
        </w:tc>
        <w:tc>
          <w:tcPr>
            <w:tcW w:w="4148" w:type="dxa"/>
          </w:tcPr>
          <w:p w14:paraId="40B6B5C6" w14:textId="77777777" w:rsidR="00030068" w:rsidRDefault="00030068" w:rsidP="002759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ense (5’-3’)</w:t>
            </w:r>
          </w:p>
          <w:p w14:paraId="653F884E" w14:textId="79A8183C" w:rsidR="00275942" w:rsidRDefault="00030068" w:rsidP="00275942">
            <w:r>
              <w:rPr>
                <w:rFonts w:hint="eastAsia"/>
              </w:rPr>
              <w:t>A</w:t>
            </w:r>
            <w:r>
              <w:t>AACCAUAACCUGUAUUCUUGC</w:t>
            </w:r>
          </w:p>
        </w:tc>
      </w:tr>
      <w:tr w:rsidR="00275942" w14:paraId="32AB3544" w14:textId="77777777" w:rsidTr="00275942">
        <w:tc>
          <w:tcPr>
            <w:tcW w:w="4148" w:type="dxa"/>
          </w:tcPr>
          <w:p w14:paraId="77056B88" w14:textId="2F4F4928" w:rsidR="00275942" w:rsidRDefault="00275942" w:rsidP="00275942">
            <w:r>
              <w:rPr>
                <w:rFonts w:hint="eastAsia"/>
              </w:rPr>
              <w:t>C</w:t>
            </w:r>
            <w:r>
              <w:t>RBN siRNA-1</w:t>
            </w:r>
          </w:p>
        </w:tc>
        <w:tc>
          <w:tcPr>
            <w:tcW w:w="4148" w:type="dxa"/>
          </w:tcPr>
          <w:p w14:paraId="24192B95" w14:textId="77777777" w:rsidR="00D36BAB" w:rsidRDefault="00D36BAB" w:rsidP="00D36BAB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 (5’-3’)</w:t>
            </w:r>
          </w:p>
          <w:p w14:paraId="25FB3EF6" w14:textId="74A9C6E5" w:rsidR="00275942" w:rsidRPr="00D36BAB" w:rsidRDefault="00D36BAB" w:rsidP="00D36BAB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CCAGCAAGCUAAAGUGCAATT</w:t>
            </w:r>
          </w:p>
        </w:tc>
      </w:tr>
      <w:tr w:rsidR="00275942" w14:paraId="2C6CA038" w14:textId="77777777" w:rsidTr="00275942">
        <w:tc>
          <w:tcPr>
            <w:tcW w:w="4148" w:type="dxa"/>
          </w:tcPr>
          <w:p w14:paraId="6D2739A2" w14:textId="0FB65967" w:rsidR="00275942" w:rsidRDefault="00275942" w:rsidP="00275942"/>
        </w:tc>
        <w:tc>
          <w:tcPr>
            <w:tcW w:w="4148" w:type="dxa"/>
          </w:tcPr>
          <w:p w14:paraId="0E42476D" w14:textId="77777777" w:rsidR="00D36BAB" w:rsidRDefault="00D36BAB" w:rsidP="00D36BAB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ense (5’-3’)</w:t>
            </w:r>
          </w:p>
          <w:p w14:paraId="14DAE414" w14:textId="1FBAC8B0" w:rsidR="00275942" w:rsidRPr="00D36BAB" w:rsidRDefault="00D36BAB" w:rsidP="00D36BAB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UUGCACUUUAGCUUGCUGGTT</w:t>
            </w:r>
          </w:p>
        </w:tc>
      </w:tr>
      <w:tr w:rsidR="00275942" w14:paraId="5584D240" w14:textId="77777777" w:rsidTr="00275942">
        <w:tc>
          <w:tcPr>
            <w:tcW w:w="4148" w:type="dxa"/>
          </w:tcPr>
          <w:p w14:paraId="5E4B4CB9" w14:textId="61907E09" w:rsidR="00275942" w:rsidRDefault="00275942" w:rsidP="00275942">
            <w:r>
              <w:rPr>
                <w:rFonts w:hint="eastAsia"/>
              </w:rPr>
              <w:t>C</w:t>
            </w:r>
            <w:r>
              <w:t>RBN siRNA-2</w:t>
            </w:r>
          </w:p>
        </w:tc>
        <w:tc>
          <w:tcPr>
            <w:tcW w:w="4148" w:type="dxa"/>
          </w:tcPr>
          <w:p w14:paraId="4AE57BE4" w14:textId="77777777" w:rsidR="00D36BAB" w:rsidRDefault="00D36BAB" w:rsidP="00D36BAB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 (5’-3’)</w:t>
            </w:r>
          </w:p>
          <w:p w14:paraId="09CB40E2" w14:textId="60CEB22B" w:rsidR="00275942" w:rsidRPr="00D36BAB" w:rsidRDefault="00D36BAB" w:rsidP="00D36BAB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GCGACUUCGCUGUGAAUUATT</w:t>
            </w:r>
          </w:p>
        </w:tc>
      </w:tr>
      <w:tr w:rsidR="00275942" w14:paraId="102BC552" w14:textId="77777777" w:rsidTr="00275942">
        <w:tc>
          <w:tcPr>
            <w:tcW w:w="4148" w:type="dxa"/>
          </w:tcPr>
          <w:p w14:paraId="6382CB46" w14:textId="77777777" w:rsidR="00275942" w:rsidRDefault="00275942" w:rsidP="00275942"/>
        </w:tc>
        <w:tc>
          <w:tcPr>
            <w:tcW w:w="4148" w:type="dxa"/>
          </w:tcPr>
          <w:p w14:paraId="24DB9927" w14:textId="77777777" w:rsidR="00D36BAB" w:rsidRDefault="00D36BAB" w:rsidP="00D36BAB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ense (5’-3’)</w:t>
            </w:r>
          </w:p>
          <w:p w14:paraId="2BBD1718" w14:textId="178F3720" w:rsidR="00275942" w:rsidRPr="00D36BAB" w:rsidRDefault="00D36BAB" w:rsidP="00D36BAB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UAAUUCACAGCGAAGUCGCTT</w:t>
            </w:r>
          </w:p>
        </w:tc>
      </w:tr>
    </w:tbl>
    <w:p w14:paraId="60572C8D" w14:textId="3E4590A5" w:rsidR="00116466" w:rsidRDefault="00860C7B"/>
    <w:p w14:paraId="0E8D198A" w14:textId="65308BEA" w:rsidR="007C1167" w:rsidRDefault="00EE66D7" w:rsidP="007C1167">
      <w:pPr>
        <w:rPr>
          <w:kern w:val="0"/>
          <w:sz w:val="24"/>
        </w:rPr>
      </w:pPr>
      <w:r>
        <w:rPr>
          <w:rFonts w:hint="eastAsia"/>
          <w:kern w:val="0"/>
          <w:sz w:val="24"/>
        </w:rPr>
        <w:t>E</w:t>
      </w:r>
      <w:r>
        <w:rPr>
          <w:kern w:val="0"/>
          <w:sz w:val="24"/>
        </w:rPr>
        <w:t xml:space="preserve">GFL6 </w:t>
      </w:r>
      <w:r w:rsidR="00A047D2">
        <w:rPr>
          <w:kern w:val="0"/>
          <w:sz w:val="24"/>
        </w:rPr>
        <w:t xml:space="preserve">WT </w:t>
      </w:r>
      <w:r>
        <w:rPr>
          <w:kern w:val="0"/>
          <w:sz w:val="24"/>
        </w:rPr>
        <w:t>plasmid</w:t>
      </w:r>
    </w:p>
    <w:p w14:paraId="33425979" w14:textId="14325395" w:rsidR="00EE66D7" w:rsidRDefault="00A047D2" w:rsidP="007C116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TGCCTCTGCCCTGGAGCCTTGCGCTCCCGCTGCTGCTCTCCTGGGTGGCAGGTGGTTTCGGGAACGCGGCCAGTGCAAGGCATCACGGGTTGTTAGCATCGGCACGTCAGCCTGGGGTCTGTCACTATGGAACTAAACTGGCCTGCTGCTACGGCTGGAGAAGAAACAGCAAGGGAGTCTGTGAAGCTACATGCGAACCTGGATGTAAGTTTGGTGAGTGCGTGGGACCAAACAAATGCAGATGCTTTCCAGGATACACCGGGAAAACCTGCAGTCAAGATGTGAATGAGTGTGGAATGAAACCCCGGCCATGCCAACACAGATGTGTGAATACACACGGAAGCTACAAGTGCTTTTGCCTCAGTGGCCACATGCTCATGCCAGATGCTACGTGTGTGAACTCTAGGACATGTGCCATGATAAACTGTCAGTACAGCTGTGAAGACACAGAAGAAGGGCCACAGTGCCTGTGTCCATCCTCAGGACTCCGCCTGGCCCCAAATGGAAGAGACTGTCTAGATATTGATGAATGTGCCTCTGGTAAAGTCATCTGTCCCTACAATCGAAGATGTGTGAACACATTTGGAAGCTACTACTGCAAATGTCACATTGGTTTCGAACTGCAATATATCAGTGGACGATATGACTGTATAGATATAAATGAATGTACTATGGATAGCCATACGTGCAGCCACCATGCCAATTGCTTCAATACCCAAGGGTCCTTCAAGTGTAAATGCAAGCAGGGATATAAAGGCAATGGACTTCGGTGTTCTGCTATCCCTGAAAATTCTGTGAAGGAAGTCCTCAGAGCACCTGGTACCATCAAAGACAGAATCAAGAAGTTGCTTGCTCACAAAAACAGCATGAAAAAGAAGGCAAAAATTAAAAATGTTACCCCAGAACCCACCAGGACTCCTACCCCTAAGGTGAACTTGCAGCCCTTCAACTATGAAGAGATAGTTTCCAGAGGCGGGAACTCTCATGGAGGTAAAAAAGGGAATGAAGAGAAAATGAAAGAGGGGCTTGAGGATGAGAAAAGAGAAGAGAAAGCCCTGAAGAATGACATAGAGGAGCGAAGCCTGCGAGGAGATGTGTTTTTCCCTAAGGTGAATGAAGCAGGTGAATTCGGCCTGATTCTGGTCCAAAGGA</w:t>
      </w:r>
      <w:r>
        <w:rPr>
          <w:rFonts w:ascii="Times New Roman" w:hAnsi="Times New Roman" w:cs="Times New Roman"/>
          <w:sz w:val="18"/>
          <w:szCs w:val="18"/>
        </w:rPr>
        <w:lastRenderedPageBreak/>
        <w:t>AAGCGCTAACTTCCAAACTGGAACATAAAGCAGATTTAAATATCTCGGTTGACTGCAGCTTCAATCATGGGATCTGTGACTGGAAACAGGATAGAGAAGATGATTTTGACTGGAATCCTGCTGATCGAGATAATGCTATTGGCTTCTATATGGCAGTTCCGGCCTTGGCAGGTCACAAGAAAGACATTGGCCGATTGAAACTTCTCCTACCTGACCTGCAACCCCAAAGCAACTTCTGTTTGCTCTTTGATTACCGGCTGGCCGGAGACAAAGTCGGGAAACTTCGAGTGTTTGTGAAAAACAGTAACAATGCCCTGGCATGGGAGAAGACCACGAGTGAGGATGAAAAGTGGAAGACAGGGAAAATTCAGTTGTATCAAGGAACTGATGCTACCAAAAGCATCATTTTTGAAGCAGAACGTGGCAAGGGCAAAACCGGCGAAATCGCAGTGGATGGCGTCTTGCTTGTTTCAGGCTTATGTCCAGATAGCCTTTTATCTGTGGATGAC</w:t>
      </w:r>
      <w:r>
        <w:rPr>
          <w:rFonts w:ascii="Times New Roman" w:hAnsi="Times New Roman" w:cs="Times New Roman"/>
          <w:sz w:val="18"/>
          <w:szCs w:val="18"/>
          <w:highlight w:val="green"/>
        </w:rPr>
        <w:t>GATTACAAGGATGACGACGATAA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highlight w:val="green"/>
        </w:rPr>
        <w:t>GATTACAAGGATGACGACGATAAGGATTACAAGGATGACGACGATAAG</w:t>
      </w:r>
      <w:r>
        <w:rPr>
          <w:rFonts w:ascii="Times New Roman" w:hAnsi="Times New Roman" w:cs="Times New Roman"/>
          <w:sz w:val="18"/>
          <w:szCs w:val="18"/>
        </w:rPr>
        <w:t>TGA</w:t>
      </w:r>
    </w:p>
    <w:p w14:paraId="25C7905A" w14:textId="74F3779F" w:rsidR="00A047D2" w:rsidRDefault="00A047D2" w:rsidP="00A047D2">
      <w:pPr>
        <w:rPr>
          <w:rFonts w:ascii="Times New Roman" w:hAnsi="Times New Roman" w:cs="Times New Roman"/>
          <w:sz w:val="18"/>
          <w:szCs w:val="18"/>
        </w:rPr>
      </w:pPr>
      <w:bookmarkStart w:id="0" w:name="OLE_LINK15"/>
      <w:bookmarkStart w:id="1" w:name="OLE_LINK16"/>
      <w:r w:rsidRPr="00A047D2">
        <w:rPr>
          <w:kern w:val="0"/>
          <w:sz w:val="24"/>
        </w:rPr>
        <w:t>EGFL6</w:t>
      </w:r>
      <w:bookmarkEnd w:id="0"/>
      <w:r w:rsidRPr="00A047D2">
        <w:rPr>
          <w:kern w:val="0"/>
          <w:sz w:val="24"/>
        </w:rPr>
        <w:t>（</w:t>
      </w:r>
      <w:r w:rsidRPr="00A047D2">
        <w:rPr>
          <w:rFonts w:hint="eastAsia"/>
          <w:kern w:val="0"/>
          <w:sz w:val="24"/>
        </w:rPr>
        <w:t>1-64</w:t>
      </w:r>
      <w:r w:rsidRPr="00A047D2">
        <w:rPr>
          <w:kern w:val="0"/>
          <w:sz w:val="24"/>
        </w:rPr>
        <w:t xml:space="preserve"> aa</w:t>
      </w:r>
      <w:r>
        <w:rPr>
          <w:kern w:val="0"/>
          <w:sz w:val="24"/>
        </w:rPr>
        <w:t>）plasmid</w:t>
      </w:r>
    </w:p>
    <w:bookmarkEnd w:id="1"/>
    <w:p w14:paraId="69BD3CD7" w14:textId="3B410B85" w:rsidR="00A047D2" w:rsidRDefault="00A047D2" w:rsidP="00A047D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TGCCTCTGCCCTGGAGCCTTGCGCTCCCGCTGCTGCTCTCCTGGGTGGCAGGTGGTTTCGGGAACGCGGCCAGTGCAAGGCATCACGGGTTGTTAGCATCGGCACGTCAGCCTGGGGTCTGTCACTATGGAACTAAACTGGCCTGCTGCTACGGCTGGAGAAGAAACAGCAAGGGAGTCTGTGAAGCTACA</w:t>
      </w:r>
      <w:r>
        <w:rPr>
          <w:rFonts w:ascii="Times New Roman" w:hAnsi="Times New Roman" w:cs="Times New Roman"/>
          <w:sz w:val="18"/>
          <w:szCs w:val="18"/>
          <w:highlight w:val="green"/>
        </w:rPr>
        <w:t>GATTACAAGGATGACGACGATAAGGATTACAAGGATGACGACGATAAGGATTACAAGGATGACGACGATAAG</w:t>
      </w:r>
      <w:r>
        <w:rPr>
          <w:rFonts w:ascii="Times New Roman" w:hAnsi="Times New Roman" w:cs="Times New Roman"/>
          <w:sz w:val="18"/>
          <w:szCs w:val="18"/>
        </w:rPr>
        <w:t xml:space="preserve"> TGA</w:t>
      </w:r>
    </w:p>
    <w:p w14:paraId="4FB29259" w14:textId="4477C2B9" w:rsidR="00A047D2" w:rsidRDefault="00A047D2" w:rsidP="00A047D2">
      <w:pPr>
        <w:rPr>
          <w:rFonts w:ascii="Times New Roman" w:hAnsi="Times New Roman" w:cs="Times New Roman"/>
          <w:sz w:val="18"/>
          <w:szCs w:val="18"/>
        </w:rPr>
      </w:pPr>
      <w:r w:rsidRPr="00A047D2">
        <w:rPr>
          <w:kern w:val="0"/>
          <w:sz w:val="24"/>
        </w:rPr>
        <w:t>EGFL6（</w:t>
      </w:r>
      <w:r w:rsidRPr="00A047D2">
        <w:rPr>
          <w:rFonts w:hint="eastAsia"/>
          <w:kern w:val="0"/>
          <w:sz w:val="24"/>
        </w:rPr>
        <w:t>65-546</w:t>
      </w:r>
      <w:r w:rsidRPr="00A047D2">
        <w:rPr>
          <w:kern w:val="0"/>
          <w:sz w:val="24"/>
        </w:rPr>
        <w:t xml:space="preserve"> aa）</w:t>
      </w:r>
      <w:r w:rsidRPr="00A047D2">
        <w:rPr>
          <w:rFonts w:hint="eastAsia"/>
          <w:kern w:val="0"/>
          <w:sz w:val="24"/>
        </w:rPr>
        <w:t>p</w:t>
      </w:r>
      <w:r w:rsidRPr="00A047D2">
        <w:rPr>
          <w:kern w:val="0"/>
          <w:sz w:val="24"/>
        </w:rPr>
        <w:t>lasmid</w:t>
      </w:r>
    </w:p>
    <w:p w14:paraId="10A533CE" w14:textId="77777777" w:rsidR="00A047D2" w:rsidRDefault="00A047D2" w:rsidP="00A047D2">
      <w:pPr>
        <w:numPr>
          <w:ilvl w:val="255"/>
          <w:numId w:val="0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TG</w:t>
      </w:r>
      <w:r>
        <w:rPr>
          <w:rFonts w:ascii="Times New Roman" w:hAnsi="Times New Roman" w:cs="Times New Roman"/>
          <w:sz w:val="18"/>
          <w:szCs w:val="18"/>
        </w:rPr>
        <w:t>TGCGAACCTGGATGTAAGTTTGGTGAGTGCGTGGGACCAAACAAATGCAGATGCTTTCCAGGATACACCGGGAAAACCTGCAGTCAAGATGTGAATGAGTGTGGAATGAAACCCCGGCCATGCCAACACAGATGTGTGAATACACACGGAAGCTACAAGTGCTTTTGCCTCAGTGGCCACATGCTCATGCCAGATGCTACGTGTGTGAACTCTAGGACATGTGCCATGATAAACTGTCAGTACAGCTGTGAAGACACAGAAGAAGGGCCACAGTGCCTGTGTCCATCCTCAGGACTCCGCCTGGCCCCAAATGGAAGAGACTGTCTAGATATTGATGAATGTGCCTCTGGTAAAGTCATCTGTCCCTACAATCGAAGATGTGTGAACACATTTGGAAGCTACTACTGCAAATGTCACATTGGTTTCGAACTGCAATATATCAGTGGACGATATGACTGTATAGATATAAATGAATGTACTATGGATAGCCATACGTGCAGCCACCATGCCAATTGCTTCAATACCCAAGGGTCCTTCAAGTGTAAATGCAAGCAGGGATATAAAGGCAATGGACTTCGGTGTTCTGCTATCCCTGAAAATTCTGTGAAGGAAGTCCTCAGAGCACCTGGTACCATCAAAGACAGAATCAAGAAGTTGCTTGCTCACAAAAACAGCATGAAAAAGAAGGCAAAAATTAAAAATGTTACCCCAGAACCCACCAGGACTCCTACCCCTAAGGTGAACTTGCAGCCCTTCAACTATGAAGAGATAGTTTCCAGAGGCGGGAACTCTCATGGAGGTAAAAAAGGGAATGAAGAGAAAATGAAAGAGGGGCTTGAGGATGAGAAAAGAGAAGAGAAAGCCCTGAAGAATGACATAGAGGAGCGAAGCCTGCGAGGAGATGTGTTTTTCCCTAAGGTGAATGAAGCAGGTGAATTCGGCCTGATTCTGGTCCAAAGGAAAGCGCTAACTTCCAAACTGGAACATAAAGCAGATTTAAATATCTCGGTTGACTGCAGCTTCAATCATGGGATCTGTGACTGGAAACAGGATAGAGAAGATGATTTTGACTGGAATCCTGCTGATCGAGATAATGCTATTGGCTTCTATATGGCAGTTCCGGCCTTGGCAGGTCACAAGAAAGACATTGGCCGATTGAAACTTCTCCTACCTGACCTGCAACCCCAAAGCAACTTCTGTTTGCTCTTTGATTACCGGCTGGCCGGAGACAAAGTCGGGAAACTTCGAGTGTTTGTGAAAAACAGTAACAATGCCCTGGCATGGGAGAAGACCACGAGTGAGGATGAAAAGTGGAAGACAGGGAAAATTCAGTTGTATCAAGGAACTGATGCTACCAAAAGCATCATTTTTGAAGCAGAACGTGGCAAGGGCAAAACCGGCGAAATCGCAGTGGATGGCGTCTTGCTTGTTTCAGGCTTATGTCCAGATAGCCTTTTATCTGTGGATGAC</w:t>
      </w:r>
      <w:r>
        <w:rPr>
          <w:rFonts w:ascii="Times New Roman" w:hAnsi="Times New Roman" w:cs="Times New Roman"/>
          <w:sz w:val="18"/>
          <w:szCs w:val="18"/>
          <w:highlight w:val="green"/>
        </w:rPr>
        <w:t>GATTACAAGGATGACGACGATAAGGATTACAAGGATGACGACGATAAGGATTACAAGGATGACGACGATAAG</w:t>
      </w:r>
      <w:r>
        <w:rPr>
          <w:rFonts w:ascii="Times New Roman" w:hAnsi="Times New Roman" w:cs="Times New Roman"/>
          <w:sz w:val="18"/>
          <w:szCs w:val="18"/>
        </w:rPr>
        <w:t xml:space="preserve"> TGA</w:t>
      </w:r>
    </w:p>
    <w:p w14:paraId="2CC126A7" w14:textId="4279033F" w:rsidR="00A047D2" w:rsidRDefault="00A047D2" w:rsidP="00A047D2">
      <w:pPr>
        <w:rPr>
          <w:rFonts w:ascii="Times New Roman" w:hAnsi="Times New Roman" w:cs="Times New Roman"/>
          <w:sz w:val="18"/>
          <w:szCs w:val="18"/>
        </w:rPr>
      </w:pPr>
      <w:r w:rsidRPr="00A047D2">
        <w:rPr>
          <w:kern w:val="0"/>
          <w:sz w:val="24"/>
        </w:rPr>
        <w:t>EGFL6（△65-</w:t>
      </w:r>
      <w:r w:rsidRPr="00A047D2">
        <w:rPr>
          <w:rFonts w:hint="eastAsia"/>
          <w:kern w:val="0"/>
          <w:sz w:val="24"/>
        </w:rPr>
        <w:t>259</w:t>
      </w:r>
      <w:r w:rsidRPr="00A047D2">
        <w:rPr>
          <w:kern w:val="0"/>
          <w:sz w:val="24"/>
        </w:rPr>
        <w:t xml:space="preserve"> aa）</w:t>
      </w:r>
      <w:r>
        <w:rPr>
          <w:rFonts w:hint="eastAsia"/>
          <w:kern w:val="0"/>
          <w:sz w:val="24"/>
        </w:rPr>
        <w:t>p</w:t>
      </w:r>
      <w:r>
        <w:rPr>
          <w:kern w:val="0"/>
          <w:sz w:val="24"/>
        </w:rPr>
        <w:t>lasmid</w:t>
      </w:r>
    </w:p>
    <w:p w14:paraId="08F48CB8" w14:textId="77777777" w:rsidR="00A047D2" w:rsidRDefault="00A047D2" w:rsidP="00A047D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TGCCTCTGCCCTGGAGCCTTGCGCTCCCGCTGCTGCTCTCCTGGGTGGCAGGTGGTTTCGGGAACGCGGCCAGTGCAAGGCATCACGGGTTGTTAGCATCGGCACGTCAGCCTGGGGTCTGTCACTATGGAACTA</w:t>
      </w:r>
      <w:r>
        <w:rPr>
          <w:rFonts w:ascii="Times New Roman" w:hAnsi="Times New Roman" w:cs="Times New Roman"/>
          <w:sz w:val="18"/>
          <w:szCs w:val="18"/>
        </w:rPr>
        <w:lastRenderedPageBreak/>
        <w:t>AACTGGCCTGCTGCTACGGCTGGAGAAGAAACAGCAAGGGAGTCTGTGAAGCTACAGCTATCCCTGAAAATTCTGTGAAGGAAGTCCTCAGAGCACCTGGTACCATCAAAGACAGAATCAAGAAGTTGCTTGCTCACAAAAACAGCATGAAAAAGAAGGCAAAAATTAAAAATGTTACCCCAGAACCCACCAGGACTCCTACCCCTAAGGTGAACTTGCAGCCCTTCAACTATGAAGAGATAGTTTCCAGAGGCGGGAACTCTCATGGAGGTAAAAAAGGGAATGAAGAGAAAATGAAAGAGGGGCTTGAGGATGAGAAAAGAGAAGAGAAAGCCCTGAAGAATGACATAGAGGAGCGAAGCCTGCGAGGAGATGTGTTTTTCCCTAAGGTGAATGAAGCAGGTGAATTCGGCCTGATTCTGGTCCAAAGGAAAGCGCTAACTTCCAAACTGGAACATAAAGCAGATTTAAATATCTCGGTTGACTGCAGCTTCAATCATGGGATCTGTGACTGGAAACAGGATAGAGAAGATGATTTTGACTGGAATCCTGCTGATCGAGATAATGCTATTGGCTTCTATATGGCAGTTCCGGCCTTGGCAGGTCACAAGAAAGACATTGGCCGATTGAAACTTCTCCTACCTGACCTGCAACCCCAAAGCAACTTCTGTTTGCTCTTTGATTACCGGCTGGCCGGAGACAAAGTCGGGAAACTTCGAGTGTTTGTGAAAAACAGTAACAATGCCCTGGCATGGGAGAAGACCACGAGTGAGGATGAAAAGTGGAAGACAGGGAAAATTCAGTTGTATCAAGGAACTGATGCTACCAAAAGCATCATTTTTGAAGCAGAACGTGGCAAGGGCAAAACCGGCGAAATCGCAGTGGATGGCGTCTTGCTTGTTTCAGGCTTATGTCCAGATAGCCTTTTATCTGTGGATGAC</w:t>
      </w:r>
      <w:r>
        <w:rPr>
          <w:rFonts w:ascii="Times New Roman" w:hAnsi="Times New Roman" w:cs="Times New Roman"/>
          <w:sz w:val="18"/>
          <w:szCs w:val="18"/>
          <w:highlight w:val="green"/>
        </w:rPr>
        <w:t>GATTACAAGGATGACGACGATAAGGATTACAAGGATGACGACGATAAGGATTACAAGGATGACGACGATAAG</w:t>
      </w:r>
      <w:r>
        <w:rPr>
          <w:rFonts w:ascii="Times New Roman" w:hAnsi="Times New Roman" w:cs="Times New Roman"/>
          <w:sz w:val="18"/>
          <w:szCs w:val="18"/>
        </w:rPr>
        <w:t xml:space="preserve"> TGA</w:t>
      </w:r>
    </w:p>
    <w:p w14:paraId="28C71D3A" w14:textId="4C719A6F" w:rsidR="00A047D2" w:rsidRDefault="00A047D2" w:rsidP="00A047D2">
      <w:pPr>
        <w:jc w:val="center"/>
        <w:rPr>
          <w:rFonts w:ascii="Times New Roman" w:hAnsi="Times New Roman" w:cs="Times New Roman"/>
          <w:sz w:val="18"/>
          <w:szCs w:val="18"/>
          <w:highlight w:val="green"/>
        </w:rPr>
      </w:pPr>
      <w:r>
        <w:rPr>
          <w:rFonts w:ascii="Times New Roman" w:hAnsi="Times New Roman" w:cs="Times New Roman"/>
          <w:sz w:val="18"/>
          <w:szCs w:val="18"/>
          <w:highlight w:val="green"/>
        </w:rPr>
        <w:t>Green markeris FLAG tag</w:t>
      </w:r>
    </w:p>
    <w:p w14:paraId="07B2F399" w14:textId="05BCED13" w:rsidR="00EE66D7" w:rsidRDefault="00EE66D7" w:rsidP="007C1167">
      <w:pPr>
        <w:rPr>
          <w:kern w:val="0"/>
          <w:sz w:val="24"/>
        </w:rPr>
      </w:pPr>
      <w:r>
        <w:rPr>
          <w:rFonts w:hint="eastAsia"/>
          <w:kern w:val="0"/>
          <w:sz w:val="24"/>
        </w:rPr>
        <w:t>C</w:t>
      </w:r>
      <w:r>
        <w:rPr>
          <w:kern w:val="0"/>
          <w:sz w:val="24"/>
        </w:rPr>
        <w:t xml:space="preserve">RBN WT </w:t>
      </w:r>
      <w:r>
        <w:rPr>
          <w:rFonts w:hint="eastAsia"/>
          <w:kern w:val="0"/>
          <w:sz w:val="24"/>
        </w:rPr>
        <w:t>plasmid</w:t>
      </w:r>
    </w:p>
    <w:p w14:paraId="7075214D" w14:textId="77777777" w:rsidR="00EE66D7" w:rsidRDefault="00EE66D7" w:rsidP="00EE66D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TG</w:t>
      </w:r>
      <w:r>
        <w:rPr>
          <w:rFonts w:ascii="Times New Roman" w:hAnsi="Times New Roman"/>
          <w:sz w:val="18"/>
          <w:szCs w:val="18"/>
          <w:highlight w:val="cyan"/>
        </w:rPr>
        <w:t>GAGCAGAAACTCATCTCTGAAGAGGATCTG</w:t>
      </w:r>
      <w:r>
        <w:rPr>
          <w:rFonts w:ascii="Times New Roman" w:hAnsi="Times New Roman"/>
          <w:sz w:val="18"/>
          <w:szCs w:val="18"/>
        </w:rPr>
        <w:t>GCCGGCGAAGGAGATCAGCAGGACGCTGCGCACAACATGGGCAACCACCTGCCGCTCCTGCC</w:t>
      </w:r>
      <w:r w:rsidRPr="00EE66D7">
        <w:rPr>
          <w:rFonts w:ascii="Times New Roman" w:hAnsi="Times New Roman"/>
          <w:color w:val="000000" w:themeColor="text1"/>
          <w:sz w:val="18"/>
          <w:szCs w:val="18"/>
        </w:rPr>
        <w:t>TGCAGA</w:t>
      </w:r>
      <w:r>
        <w:rPr>
          <w:rFonts w:ascii="Times New Roman" w:hAnsi="Times New Roman"/>
          <w:sz w:val="18"/>
          <w:szCs w:val="18"/>
        </w:rPr>
        <w:t>GAGTGAGGAAGAAGATGAAATGGAAGTTGAAGACCAGGATAGTAAAGAAGCCAAAAAACCAAACATCATAAATTTTGACACCAGTCTGCCGACATCACATACATACCTAGGTGCTGATATGGAAGAATTTCATGGCAGGACTTTGCACGATGACGACAGCTGTCAGGTGATTCCAGTTCTTCCACAAGTGATGATGATCCTGATTCCCGGACAGACATTACCTCTTCAGCTTTTTCACCCTCAAGAAGTCAGTATGGTGCGGAATTTAATTCAGAAAGATAGAACCTTTGCTGTTCTTGCATACAGCAATGTACAGGAAAGGGAAGCACAGTTTGGAACAACAGCAGAGATATATGCCTATCGAGAAGAACAGGATTTTGGAATTGAGATAGTGAAAGTGAAAGCAATTGGAAGACAAAGGTTCAAAGTCCTTGAGCTAAGAACACAGTCAGATGGAATCCAGCAAGCTAAAGTGCAAATTCTTCCCGAATGTGTGTTGCCTTCAACCATGTCTGCAGTTCAATTAGAATCCCTCAATAAGTGCCAGATATTTCCTTCAAAACCTGTCTCAAGAGAAGACCAATGTTCATATAAATGGTGGCAGAAATACCAGAAGAGAAAGTTTCATTGTGCAAATCTAACTTCATGGCCTCGCTGGCTGTATTCCTTATATGATGCTGAGACCTTAATGGACAGAATCAAGAAACAGCTACGTGAATGGGATGAAAATCTAAAAGATGATTCTCTTCCTTCAAATCCAATAGATTTTTCTTACAGAGTAGCTGCTTGTCTTCCTATTGATGATGTATTGAGAATTCAGCTCCTTAAAATTGGCAGTGCTATCCAGCGACTTCGCTGTGAATTAGACATTATGAATAAATGTACTTCCCTTTGCTGTAAACAATGTCAAGAAACAGAAATAACAACCAAAAATGAAATATTCAGTTTATCCTTATGTGGGCCGATGGCAGCTTATGTGAATCCTCATGGATATGTGCATGAGACACTTACTGTGTATAAGGCTTGCAACTTGAATCTGATAGGCCGGCCTTCTACAGAACACAGCTGGTTTCCTGGGTATGCCTGGACTGTTGCCCAGTGTAAGATCTGTGCAAGCCATATTGGATGGAAGTTTACGGCCACCAAAAAAGACATGTCACCTCAAAAATTTTGGGGCTTAACGCGATCTGCTCTGTTGCCCACGATCCCAGACACTGAAGATGAAATAAGTCCAGACAAAGTAATACTTTGCTTGTAA</w:t>
      </w:r>
    </w:p>
    <w:p w14:paraId="588B6B9A" w14:textId="7AB3B4AF" w:rsidR="00EE66D7" w:rsidRDefault="00EE66D7" w:rsidP="00EE66D7">
      <w:pPr>
        <w:jc w:val="center"/>
        <w:rPr>
          <w:rFonts w:ascii="Times New Roman" w:hAnsi="Times New Roman"/>
          <w:sz w:val="18"/>
          <w:szCs w:val="18"/>
          <w:highlight w:val="red"/>
        </w:rPr>
      </w:pPr>
      <w:r>
        <w:rPr>
          <w:rFonts w:ascii="Times New Roman" w:hAnsi="Times New Roman"/>
          <w:sz w:val="18"/>
          <w:szCs w:val="18"/>
          <w:highlight w:val="cyan"/>
        </w:rPr>
        <w:t xml:space="preserve">Blue marker is </w:t>
      </w:r>
      <w:r>
        <w:rPr>
          <w:rFonts w:ascii="Times New Roman" w:hAnsi="Times New Roman" w:hint="eastAsia"/>
          <w:sz w:val="18"/>
          <w:szCs w:val="18"/>
          <w:highlight w:val="cyan"/>
        </w:rPr>
        <w:t>MYC</w:t>
      </w:r>
      <w:r>
        <w:rPr>
          <w:rFonts w:ascii="Times New Roman" w:hAnsi="Times New Roman"/>
          <w:sz w:val="18"/>
          <w:szCs w:val="18"/>
          <w:highlight w:val="cyan"/>
        </w:rPr>
        <w:t xml:space="preserve"> </w:t>
      </w:r>
      <w:r>
        <w:rPr>
          <w:rFonts w:ascii="Times New Roman" w:hAnsi="Times New Roman" w:hint="eastAsia"/>
          <w:sz w:val="18"/>
          <w:szCs w:val="18"/>
          <w:highlight w:val="cyan"/>
        </w:rPr>
        <w:t>t</w:t>
      </w:r>
      <w:r>
        <w:rPr>
          <w:rFonts w:ascii="Times New Roman" w:hAnsi="Times New Roman"/>
          <w:sz w:val="18"/>
          <w:szCs w:val="18"/>
          <w:highlight w:val="cyan"/>
        </w:rPr>
        <w:t>ag</w:t>
      </w:r>
    </w:p>
    <w:p w14:paraId="3BDFAB26" w14:textId="1C7F9CC9" w:rsidR="00EE66D7" w:rsidRDefault="00E315FB" w:rsidP="007C1167">
      <w:pPr>
        <w:rPr>
          <w:kern w:val="0"/>
          <w:sz w:val="24"/>
        </w:rPr>
      </w:pPr>
      <w:r>
        <w:rPr>
          <w:rFonts w:hint="eastAsia"/>
          <w:kern w:val="0"/>
          <w:sz w:val="24"/>
        </w:rPr>
        <w:t>C</w:t>
      </w:r>
      <w:r>
        <w:rPr>
          <w:kern w:val="0"/>
          <w:sz w:val="24"/>
        </w:rPr>
        <w:t>RBN (1-80</w:t>
      </w:r>
      <w:r w:rsidR="00A047D2">
        <w:rPr>
          <w:kern w:val="0"/>
          <w:sz w:val="24"/>
        </w:rPr>
        <w:t>aa</w:t>
      </w:r>
      <w:r>
        <w:rPr>
          <w:kern w:val="0"/>
          <w:sz w:val="24"/>
        </w:rPr>
        <w:t>) plasmid</w:t>
      </w:r>
    </w:p>
    <w:p w14:paraId="43F12ABF" w14:textId="5C3BE8F2" w:rsidR="00E315FB" w:rsidRDefault="00E315FB" w:rsidP="007C116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TG</w:t>
      </w:r>
      <w:r>
        <w:rPr>
          <w:rFonts w:ascii="Times New Roman" w:hAnsi="Times New Roman"/>
          <w:sz w:val="18"/>
          <w:szCs w:val="18"/>
          <w:highlight w:val="cyan"/>
        </w:rPr>
        <w:t>GAGCAGAAACTCATCTCTGAAGAGGATCTG</w:t>
      </w:r>
      <w:r>
        <w:rPr>
          <w:rFonts w:ascii="Times New Roman" w:hAnsi="Times New Roman"/>
          <w:sz w:val="18"/>
          <w:szCs w:val="18"/>
        </w:rPr>
        <w:t>GCCGGCGAAGGAGATCAGCAGGACGCTGCGCACAACATGGGCAACCACCTGCCGCTCCTG</w:t>
      </w:r>
      <w:r w:rsidRPr="00E315FB">
        <w:rPr>
          <w:rFonts w:ascii="Times New Roman" w:hAnsi="Times New Roman"/>
          <w:sz w:val="18"/>
          <w:szCs w:val="18"/>
        </w:rPr>
        <w:t>CCTGCAGA</w:t>
      </w:r>
      <w:r>
        <w:rPr>
          <w:rFonts w:ascii="Times New Roman" w:hAnsi="Times New Roman"/>
          <w:sz w:val="18"/>
          <w:szCs w:val="18"/>
        </w:rPr>
        <w:t>GAGTGAGGAAGAAGATGAAATGGAAGTTGAAG</w:t>
      </w:r>
      <w:r>
        <w:rPr>
          <w:rFonts w:ascii="Times New Roman" w:hAnsi="Times New Roman"/>
          <w:sz w:val="18"/>
          <w:szCs w:val="18"/>
        </w:rPr>
        <w:lastRenderedPageBreak/>
        <w:t>ACCAGGATAGTAAAGAAGCCAAAAAACCAAACATCATAAATTTTGACACCAGTCTGCCGACATCACATACATACCTAGGTGCTGATATGGAAGAATTTCATGGCAGGACTTTGCACGATGACGACAGCTGTCAGGTGATTCCATAA</w:t>
      </w:r>
    </w:p>
    <w:p w14:paraId="01647FFB" w14:textId="4E93C72E" w:rsidR="00E315FB" w:rsidRDefault="00E315FB" w:rsidP="007C1167">
      <w:pPr>
        <w:rPr>
          <w:kern w:val="0"/>
          <w:sz w:val="24"/>
        </w:rPr>
      </w:pPr>
      <w:r>
        <w:rPr>
          <w:rFonts w:hint="eastAsia"/>
          <w:kern w:val="0"/>
          <w:sz w:val="24"/>
        </w:rPr>
        <w:t>C</w:t>
      </w:r>
      <w:r>
        <w:rPr>
          <w:kern w:val="0"/>
          <w:sz w:val="24"/>
        </w:rPr>
        <w:t>RBN (81-317</w:t>
      </w:r>
      <w:r w:rsidR="00A047D2">
        <w:rPr>
          <w:kern w:val="0"/>
          <w:sz w:val="24"/>
        </w:rPr>
        <w:t>aa</w:t>
      </w:r>
      <w:r>
        <w:rPr>
          <w:kern w:val="0"/>
          <w:sz w:val="24"/>
        </w:rPr>
        <w:t>) plasmid</w:t>
      </w:r>
    </w:p>
    <w:p w14:paraId="2AEB248C" w14:textId="1DE424B2" w:rsidR="00E315FB" w:rsidRDefault="00E315FB" w:rsidP="007C1167">
      <w:pPr>
        <w:rPr>
          <w:kern w:val="0"/>
          <w:sz w:val="24"/>
        </w:rPr>
      </w:pPr>
      <w:r>
        <w:rPr>
          <w:rFonts w:hint="eastAsia"/>
        </w:rPr>
        <w:t>ATGGCCGGCGAAGGAGATCAGCAGGACGCTGCGCACAACATGGGCAACCACCTGCCGCTCCTGCCTGCAGAGAGTGAGGAAGAAGATGAAATGGAAGTTGAAGACCAGGATAGTAAAGAAGCCAAAAAACCAAACATCATAAATTTTGACACCAGTCTGCCGACATCACATACATACCTAGGTGCTGATATGGAAGAATTTCATGGCAGGACTTTGCACGATGACGACAGCTGTCAGGTGTGTACTTCCCTTTGCTGTAAACAATGTCAAGAAACAGAAATAACAACCAAAAATGAAATATTCAGTTTATCCTTATGTGGGCCGATGGCAGCTTATGTGAATCCTCATGGATATGTGCATGAGACACTTACTGTGTATAAGGCTTGCAACTTGAATCTGATAGGCCGGCCTTCTACAGAACACAGCTGGTTTCCTGGGTATGCCTGGACTGTTGCCCAGTGTAAGATCTGTGCAAGCCATATTGGATGGAAGTTTACGGCCACCAAAAAAGACATGTCACCTCAAAAATTTTGGGGCTTAACGCGATCTGCTCTGTTGCCCACGATCCCAGACACTGAAGATGAAATAAGTCCAGACAAAGTAATACTTTGCTTG</w:t>
      </w:r>
      <w:r w:rsidRPr="00E315FB">
        <w:rPr>
          <w:rFonts w:ascii="Times New Roman" w:hAnsi="Times New Roman" w:hint="eastAsia"/>
          <w:sz w:val="18"/>
          <w:szCs w:val="18"/>
          <w:highlight w:val="cyan"/>
        </w:rPr>
        <w:t>GAACAAAAACTCATCTCAGAAGAGGATCTG</w:t>
      </w:r>
    </w:p>
    <w:p w14:paraId="043E9672" w14:textId="7F4C3E34" w:rsidR="00E315FB" w:rsidRDefault="00E315FB" w:rsidP="007C1167">
      <w:pPr>
        <w:rPr>
          <w:kern w:val="0"/>
          <w:sz w:val="24"/>
        </w:rPr>
      </w:pPr>
      <w:r>
        <w:rPr>
          <w:rFonts w:hint="eastAsia"/>
          <w:kern w:val="0"/>
          <w:sz w:val="24"/>
        </w:rPr>
        <w:t>C</w:t>
      </w:r>
      <w:r>
        <w:rPr>
          <w:kern w:val="0"/>
          <w:sz w:val="24"/>
        </w:rPr>
        <w:t>RBN (318-426</w:t>
      </w:r>
      <w:r w:rsidR="00A047D2">
        <w:rPr>
          <w:kern w:val="0"/>
          <w:sz w:val="24"/>
        </w:rPr>
        <w:t>aa</w:t>
      </w:r>
      <w:r>
        <w:rPr>
          <w:kern w:val="0"/>
          <w:sz w:val="24"/>
        </w:rPr>
        <w:t>) plasmid</w:t>
      </w:r>
    </w:p>
    <w:p w14:paraId="56197436" w14:textId="6B9589DE" w:rsidR="007C1167" w:rsidRPr="00F13E65" w:rsidRDefault="00230F2D" w:rsidP="007C1167">
      <w:pPr>
        <w:rPr>
          <w:rFonts w:ascii="Times New Roman" w:hAnsi="Times New Roman" w:hint="eastAsia"/>
          <w:sz w:val="18"/>
          <w:szCs w:val="18"/>
          <w:highlight w:val="cyan"/>
        </w:rPr>
      </w:pPr>
      <w:r>
        <w:rPr>
          <w:rFonts w:hint="eastAsia"/>
        </w:rPr>
        <w:t>ATGGCCGGCGAAGGAGATCAGCAGGACGCTGCGCACAACATGGGCAACCACCTGCCGCTCCTGCCTGCAGAGAGTGAGGAAGAAGATGAAATGGAAGTTGAAGACCAGGATAGTAAAGAAGCCAAAAAACCAAACATCATAAATTTTGACACCAGTCTGCCGACATCACATACATACCTAGGTGCTGATATGGAAGAATTTCATGGCAGGACTTTGCACGATGACGACAGCTGTCAGGTGATTCCAGTTCTTCCACAAGTGATGATGATCCTGATTCCCGGACAGACATTACCTCTTCAGCTTTTTCACCCTCAAGAAGTCAGTATGGTGCGGAATTTAATTCAGAAAGATAGAACCTTTGCTGTTCTTGCATACAGCAATGTACAGGAAAGGGAAGCACAGTTTGGAACAACAGCAGAGATATATGCCTATCGAGAAGAACAGGATTTTGGAATTGAGATAGTGAAAGTGAAAGCAATTGGAAGACAAAGGTTCAAAGTCCTTGAGCTAAGAACACAGTCAGATGGAATCCAGCAAGCTAAAGTGCAAATTCTTCCCGAATGTGTGTTGCCTTCAACCATGTCTGCAGTTCAATTAGAATCCCTCAATAAGTGCCAGATATTTCCTTCAAAACCTGTCTCAAGAGAAGACCAATGTTCATATAAATGGTGGCAGAAATACCAGAAGAGAAAGTTTCATTGTGCAAATCTAACTTCATGGCCTCGCTGGCTGTATTCCTTATATGATGCTGAGACCTTAATGGACAGAATCAAGAAACAGCTACGTGAATGGGATGAAAATCTAAAAGATGATTCTCTTCCTTCAAATCCAATAGATTTTTCTTACAGAGTAGCTGCTTGTCTTCCTATTGATGATGTATTGAGAATTCAGCTCCTTAAAATTGGCAGTGCTATCCAGCGACTTCGCTGTGAATTAGACATTATGAATAAAGACACTGAAGATGAAATAAGTCCAGACAAAGTAATACTTTGCTTG</w:t>
      </w:r>
      <w:r w:rsidRPr="00230F2D">
        <w:rPr>
          <w:rFonts w:ascii="Times New Roman" w:hAnsi="Times New Roman" w:hint="eastAsia"/>
          <w:sz w:val="18"/>
          <w:szCs w:val="18"/>
          <w:highlight w:val="cyan"/>
        </w:rPr>
        <w:t>GAACAAAAACTCATCTCAGAAGAGGATCTG</w:t>
      </w:r>
    </w:p>
    <w:p w14:paraId="298C147C" w14:textId="0098888D" w:rsidR="007C1167" w:rsidRDefault="000158BA" w:rsidP="007C1167">
      <w:pPr>
        <w:rPr>
          <w:kern w:val="0"/>
          <w:sz w:val="24"/>
        </w:rPr>
      </w:pPr>
      <w:r>
        <w:rPr>
          <w:rFonts w:hint="eastAsia"/>
          <w:kern w:val="0"/>
          <w:sz w:val="24"/>
        </w:rPr>
        <w:t>H</w:t>
      </w:r>
      <w:r>
        <w:rPr>
          <w:kern w:val="0"/>
          <w:sz w:val="24"/>
        </w:rPr>
        <w:t>A-Ub plasmid</w:t>
      </w:r>
    </w:p>
    <w:p w14:paraId="76BB48D5" w14:textId="24A0DEC7" w:rsidR="00F13E65" w:rsidRPr="00F13E65" w:rsidRDefault="00F13E65" w:rsidP="007C1167">
      <w:r w:rsidRPr="00F13E65">
        <w:t>atgtacccatacgatgttccggattacgctagcggatccatgcagatcttcgtgaaaacccttaccggcaagaccatcacccttgaggtggagcccagtgacaccatcgaaaatgtgaaggccaagatccaggataaggaaggcattccccccgaccagcagaggctcatctttgcaggcaagcagctggaagatggccgtactctttctgactacaacatccagaaggagtcgaccctgcacctggtcctgcgtctgagaggtggttag</w:t>
      </w:r>
    </w:p>
    <w:p w14:paraId="2467FB8F" w14:textId="7243E6F9" w:rsidR="000158BA" w:rsidRDefault="000158BA" w:rsidP="007C1167">
      <w:pPr>
        <w:rPr>
          <w:kern w:val="0"/>
          <w:sz w:val="24"/>
        </w:rPr>
      </w:pPr>
      <w:r>
        <w:rPr>
          <w:rFonts w:hint="eastAsia"/>
          <w:kern w:val="0"/>
          <w:sz w:val="24"/>
        </w:rPr>
        <w:t>H</w:t>
      </w:r>
      <w:r>
        <w:rPr>
          <w:kern w:val="0"/>
          <w:sz w:val="24"/>
        </w:rPr>
        <w:t>IF1A plasmid</w:t>
      </w:r>
      <w:bookmarkStart w:id="2" w:name="_GoBack"/>
      <w:bookmarkEnd w:id="2"/>
    </w:p>
    <w:p w14:paraId="3200CDA7" w14:textId="74F8EFA3" w:rsidR="000158BA" w:rsidRDefault="000158BA" w:rsidP="007C1167">
      <w:r>
        <w:t>ATGGAGGGCGCCGGCGGCGCGAACGACAAGAAAAAGATAAGTTCTGAACGTCGAAAAGAAAAGTCTCGAGATGCAGCCAGATCTCGGCGAAGTAAAGAATCTGAAGTTTTTTATGAGCTTGCTCATC</w:t>
      </w:r>
      <w:r>
        <w:lastRenderedPageBreak/>
        <w:t>AGTTGCCACTTCCACATAATGTGAGTTCGCATCTTGATAAGGCCTCTGTGATGAGGCTTACCATCAGCTATTTGCGTGTGAGGAAACTTCTGGATGCTGGTGATTTGGATATTGAAGATGACATGAAAGCACAGATGAATTGCTTTTATTTGAAAGCCTTGGATGGTTTTGTTATGGTTCTCACAGATGATGGTGACATGATTTACATTTCTGATAATGTGAACAAATACATGGGATTAACTCAGTTTGAACTAACTGGACACAGTGTGTTTGATTTTACTCATCCATGTGACCATGAGGAAATGAGAGAAATGCTTACACACAGAAATGGCCTTGTGAAAAAGGGTAAAGAACAAAACACACAGCGAAGCTTTTTTCTCAGAATGAAGTGTACCCTAACTAGCCGAGGAAGAACTATGAACATAAAGTCTGCAACATGGAAGGTATTGCACTGCACAGGCCACATTCACGTATATGATACCAACAGTAACCAACCTCAGTGTGGGTATAAGAAACCACCTATGACCTGCTTGGTGCTGATTTGTGAACCCATTCCTCACCCATCAAATATTGAAATTCCTTTAGATAGCAAGACTTTCCTCAGTCGACACAGCCTGGATATGAAATTTTCTTATTGTGATGAAAGAATTACCGAATTGATGGGATATGAGCCAGAAGAACTTTTAGGCCGCTCAATTTATGAATATTATCATGCTTTGGACTCTGATCATCTGACCAAAACTCATCATGATATGTTTACTAAAGGACAAGTCACCACAGGACAGTACAGGATGCTTGCCAAAAGAGGTGGATATGTCTGGGTTGAAACTCAAGCAACTGTCATATATAACACCAAGAATTCTCAACCACAGTGCATTGTATGTGTGAATTACGTTGTGAGTGGTATTATTCAGCACGACTTGATTTTCTCCCTTCAACAAACAGAATGTGTCCTTAAACCGGTTGAATCTTCAGATATGAAAATGACTCAGCTATTCACCAAAGTTGAATCAGAAGATACAAGTAGCCTCTTTGACAAACTTAAGAAGGAACCTGATGCTTTAACTTTGCTGGCCCCAGCCGCTGGAGACACAATCATATCTTTAGATTTTGGCAGCAACGACACAGAAACTGATGACCAGCAACTTGAGGAAGTACCATTATATAATGATGTAATGCTCCCCTCACCCAACGAAAAATTACAGAATATAAATTTGGCAATGTCTCCATTACCCACCGCTGAAACGCCAAAGCCACTTCGAAGTAGTGCTGACCCTGCACTCAATCAAGAAGTTGCATTAAAATTAGAACCAAATCCAGAGTCACTGGAACTTTCTTTTACCATGCCCCAGATTCAGGATCAGACACCTAGTCCTTCCGATGGAAGCACTAGACAAAGTTCACCTGAGCCTAATAGTCCCAGTGAATATTGTTTTTATGTGGATAGTGATATGGTCAATGAATTCAAGTTGGAATTGGTAGAAAAACTTTTTGCTGAAGACACAGAAGCAAAGAACCCATTTTCTACTCAGGACACAGATTTAGACTTGGAGATGTTAGCTCCCTATATCCCAATGGATGATGACTTCCAGTTACGTTCCTTCGATCAGTTGTCACCATTAGAAAGCAGTTCCGCAAGCCCTGAAAGCGCAAGTCCTCAAAGCACAGTTACAGTATTCCAGCAGACTCAAATACAAGAACCTACTGCTAATGCCACCACTACCACTGCCACCACTGATGAATTAAAAACAGTGACAAAAGACCGTATGGAAGACATTAAAATATTGATTGCATCTCCATCTCCTACCCACATACATAAAGAAACTACTAGTGCCACATCATCACCATATAGAGATACTCAAAGTCGGACAGCCTCACCAAACAGAGCAGGAAAAGGAGTCATAGAACAGACAGAAAAATCTCATCCAAGAAGCCCTAACGTGTTATCTGTCGCTTTGAGTCAAAGAACTACAGTTCCTGAGGAAGAACTAAATCCAAAGATACTAGCTTTGCAGAATGCTCAGAGAAAGCGAAAAATGGAACATGATGGTTCACTTTTTCAAGCAGTAGGAATTGGAACATTATTACAGCAGCCAGACGATCATGCAGCTACTACATCACTTTCTTGGAAACGTGTAAAAGGATGCAAATCTAGTGAACAGAATGGAATGGAGCAAAAGACAATTATTTTAATACCCTCTGATTTAGCATGTAGACTGCTGGGGCAATCAATGGATGAAAGTGGATTACCACAGCTGACCAGTTATGATTGTGAAGTTAATGCTCCTATACAAGGCAGCAGAAACCTACTGCAGGGTGAAGAATTACTCAGAGCTTTGGATCAAGTTAAC</w:t>
      </w:r>
      <w:r w:rsidRPr="000158BA">
        <w:rPr>
          <w:color w:val="000000" w:themeColor="text1"/>
          <w:shd w:val="clear" w:color="auto" w:fill="FFFF00"/>
        </w:rPr>
        <w:t>GGGGGTGGAGGCTCT</w:t>
      </w:r>
      <w:r w:rsidRPr="00316609">
        <w:rPr>
          <w:shd w:val="clear" w:color="auto" w:fill="00FF00"/>
        </w:rPr>
        <w:t>GAGCAGAAACTCATCTCAGAAGAGGATCTG</w:t>
      </w:r>
      <w:r>
        <w:t>TAA</w:t>
      </w:r>
    </w:p>
    <w:p w14:paraId="0D0E29F1" w14:textId="0D680385" w:rsidR="000158BA" w:rsidRPr="000158BA" w:rsidRDefault="000158BA" w:rsidP="000158BA">
      <w:pPr>
        <w:ind w:firstLineChars="1250" w:firstLine="2625"/>
        <w:rPr>
          <w:color w:val="00FF00"/>
          <w:kern w:val="0"/>
          <w:sz w:val="24"/>
        </w:rPr>
      </w:pPr>
      <w:r w:rsidRPr="000158BA">
        <w:rPr>
          <w:rFonts w:hint="eastAsia"/>
          <w:color w:val="000000" w:themeColor="text1"/>
        </w:rPr>
        <w:t xml:space="preserve"> </w:t>
      </w:r>
      <w:r w:rsidRPr="000158BA">
        <w:rPr>
          <w:color w:val="000000" w:themeColor="text1"/>
          <w:highlight w:val="green"/>
        </w:rPr>
        <w:t>Green: Myc</w:t>
      </w:r>
    </w:p>
    <w:p w14:paraId="7DFA9CDB" w14:textId="77777777" w:rsidR="007C1167" w:rsidRDefault="007C1167" w:rsidP="007C1167">
      <w:pPr>
        <w:rPr>
          <w:kern w:val="0"/>
          <w:sz w:val="24"/>
        </w:rPr>
      </w:pPr>
    </w:p>
    <w:p w14:paraId="645C75DD" w14:textId="6BC8FECA" w:rsidR="00500F25" w:rsidRDefault="00500F25"/>
    <w:p w14:paraId="18E3720A" w14:textId="689A9769" w:rsidR="00913938" w:rsidRDefault="00913938"/>
    <w:p w14:paraId="0DAF96AD" w14:textId="2434242B" w:rsidR="00913938" w:rsidRDefault="00913938"/>
    <w:p w14:paraId="7F5C5DBC" w14:textId="1584E684" w:rsidR="00913938" w:rsidRDefault="00913938"/>
    <w:p w14:paraId="268C1B1D" w14:textId="67F8F41C" w:rsidR="00913938" w:rsidRDefault="00913938"/>
    <w:p w14:paraId="54B9C870" w14:textId="764B4A99" w:rsidR="00913938" w:rsidRDefault="00913938"/>
    <w:p w14:paraId="4179CE96" w14:textId="78F725D5" w:rsidR="00913938" w:rsidRDefault="00913938"/>
    <w:p w14:paraId="3C735850" w14:textId="300FB953" w:rsidR="00913938" w:rsidRDefault="00913938"/>
    <w:p w14:paraId="66456AD5" w14:textId="10206ABD" w:rsidR="00913938" w:rsidRDefault="00913938"/>
    <w:p w14:paraId="46AB83B7" w14:textId="3CE8E004" w:rsidR="00913938" w:rsidRDefault="00913938"/>
    <w:p w14:paraId="4CE6DFCE" w14:textId="5024C052" w:rsidR="00913938" w:rsidRDefault="00913938"/>
    <w:p w14:paraId="2CF2E581" w14:textId="7D5B45EC" w:rsidR="00913938" w:rsidRDefault="00913938"/>
    <w:p w14:paraId="31967A8D" w14:textId="74E84AF6" w:rsidR="00913938" w:rsidRDefault="00913938"/>
    <w:p w14:paraId="0E90B41C" w14:textId="605A49A5" w:rsidR="00913938" w:rsidRDefault="00913938"/>
    <w:p w14:paraId="02C836FB" w14:textId="55F1EE35" w:rsidR="00913938" w:rsidRDefault="00913938"/>
    <w:p w14:paraId="3D4C5BD8" w14:textId="356C503A" w:rsidR="00913938" w:rsidRDefault="00913938"/>
    <w:p w14:paraId="174E83FC" w14:textId="3A2A15E4" w:rsidR="00913938" w:rsidRDefault="00913938"/>
    <w:p w14:paraId="7B96A045" w14:textId="5C8F6C1A" w:rsidR="00913938" w:rsidRDefault="00913938"/>
    <w:p w14:paraId="05331729" w14:textId="140C4116" w:rsidR="00913938" w:rsidRDefault="00913938"/>
    <w:p w14:paraId="35299D85" w14:textId="188CB775" w:rsidR="00913938" w:rsidRDefault="00913938"/>
    <w:p w14:paraId="6966C98F" w14:textId="274F6CC9" w:rsidR="00913938" w:rsidRDefault="00913938"/>
    <w:p w14:paraId="2D0D1BD6" w14:textId="6AF198C9" w:rsidR="00913938" w:rsidRDefault="00913938"/>
    <w:p w14:paraId="517F5220" w14:textId="1C7E8040" w:rsidR="00913938" w:rsidRDefault="00913938"/>
    <w:p w14:paraId="3C0ADCEF" w14:textId="77777777" w:rsidR="00913938" w:rsidRPr="00913938" w:rsidRDefault="00913938"/>
    <w:sectPr w:rsidR="00913938" w:rsidRPr="009139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E49AF" w14:textId="77777777" w:rsidR="00860C7B" w:rsidRDefault="00860C7B" w:rsidP="00913938">
      <w:r>
        <w:separator/>
      </w:r>
    </w:p>
  </w:endnote>
  <w:endnote w:type="continuationSeparator" w:id="0">
    <w:p w14:paraId="63A5BD73" w14:textId="77777777" w:rsidR="00860C7B" w:rsidRDefault="00860C7B" w:rsidP="00913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99037" w14:textId="77777777" w:rsidR="00860C7B" w:rsidRDefault="00860C7B" w:rsidP="00913938">
      <w:r>
        <w:separator/>
      </w:r>
    </w:p>
  </w:footnote>
  <w:footnote w:type="continuationSeparator" w:id="0">
    <w:p w14:paraId="632C2F75" w14:textId="77777777" w:rsidR="00860C7B" w:rsidRDefault="00860C7B" w:rsidP="00913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A4C8EA"/>
    <w:multiLevelType w:val="singleLevel"/>
    <w:tmpl w:val="5BA4C8EA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60C"/>
    <w:rsid w:val="000158BA"/>
    <w:rsid w:val="00030068"/>
    <w:rsid w:val="000326AA"/>
    <w:rsid w:val="001C54CA"/>
    <w:rsid w:val="00230865"/>
    <w:rsid w:val="00230F2D"/>
    <w:rsid w:val="00275942"/>
    <w:rsid w:val="002C1381"/>
    <w:rsid w:val="002D6BF8"/>
    <w:rsid w:val="00311166"/>
    <w:rsid w:val="003E68BC"/>
    <w:rsid w:val="00500F25"/>
    <w:rsid w:val="0054560C"/>
    <w:rsid w:val="005D41E1"/>
    <w:rsid w:val="007C1167"/>
    <w:rsid w:val="00860C7B"/>
    <w:rsid w:val="00913938"/>
    <w:rsid w:val="00977A0C"/>
    <w:rsid w:val="009E2E7B"/>
    <w:rsid w:val="00A047D2"/>
    <w:rsid w:val="00D36BAB"/>
    <w:rsid w:val="00E315FB"/>
    <w:rsid w:val="00ED4126"/>
    <w:rsid w:val="00EE66D7"/>
    <w:rsid w:val="00F13E65"/>
    <w:rsid w:val="00FA1F91"/>
    <w:rsid w:val="00FF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D86D8"/>
  <w15:chartTrackingRefBased/>
  <w15:docId w15:val="{2B52F91E-F4A1-4B35-A39F-2B81BAF4C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rsid w:val="007C1167"/>
  </w:style>
  <w:style w:type="paragraph" w:styleId="a4">
    <w:name w:val="header"/>
    <w:basedOn w:val="a"/>
    <w:link w:val="a5"/>
    <w:uiPriority w:val="99"/>
    <w:unhideWhenUsed/>
    <w:rsid w:val="00913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39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3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39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745</Words>
  <Characters>9949</Characters>
  <Application>Microsoft Office Word</Application>
  <DocSecurity>0</DocSecurity>
  <Lines>82</Lines>
  <Paragraphs>23</Paragraphs>
  <ScaleCrop>false</ScaleCrop>
  <Company/>
  <LinksUpToDate>false</LinksUpToDate>
  <CharactersWithSpaces>1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</dc:creator>
  <cp:keywords/>
  <dc:description/>
  <cp:lastModifiedBy> </cp:lastModifiedBy>
  <cp:revision>3</cp:revision>
  <dcterms:created xsi:type="dcterms:W3CDTF">2019-06-27T03:31:00Z</dcterms:created>
  <dcterms:modified xsi:type="dcterms:W3CDTF">2019-06-27T03:42:00Z</dcterms:modified>
</cp:coreProperties>
</file>